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45579" w14:textId="77777777" w:rsidR="00365485" w:rsidRDefault="00365485" w:rsidP="00365485">
      <w:pPr>
        <w:keepNext/>
      </w:pPr>
      <w:r>
        <w:rPr>
          <w:noProof/>
        </w:rPr>
        <w:drawing>
          <wp:inline distT="0" distB="0" distL="0" distR="0" wp14:anchorId="2EB862B7" wp14:editId="45B9277B">
            <wp:extent cx="4572000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324BD10-4174-409E-59A8-F3633D381C9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BF842BE" w14:textId="3FB76021" w:rsidR="006654E3" w:rsidRDefault="00365485" w:rsidP="00365485">
      <w:pPr>
        <w:pStyle w:val="Caption"/>
      </w:pPr>
      <w:r>
        <w:t xml:space="preserve">Supplementary figure </w:t>
      </w:r>
      <w:r w:rsidR="00315769">
        <w:t xml:space="preserve">2 </w:t>
      </w:r>
      <w:r w:rsidR="005030EA">
        <w:t xml:space="preserve">Definition </w:t>
      </w:r>
      <w:r w:rsidR="005030EA" w:rsidRPr="00F016DC">
        <w:t>of</w:t>
      </w:r>
      <w:r w:rsidRPr="00F016DC">
        <w:t xml:space="preserve"> rurality provided per country of intervention settin</w:t>
      </w:r>
      <w:r>
        <w:t>g</w:t>
      </w:r>
    </w:p>
    <w:sectPr w:rsidR="006654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9DB"/>
    <w:rsid w:val="000239F9"/>
    <w:rsid w:val="00085C27"/>
    <w:rsid w:val="00315769"/>
    <w:rsid w:val="00365485"/>
    <w:rsid w:val="005030EA"/>
    <w:rsid w:val="006057FB"/>
    <w:rsid w:val="006654E3"/>
    <w:rsid w:val="007400E6"/>
    <w:rsid w:val="008249DB"/>
    <w:rsid w:val="00AE43BC"/>
    <w:rsid w:val="00B65449"/>
    <w:rsid w:val="00BD57B4"/>
    <w:rsid w:val="00C1715F"/>
    <w:rsid w:val="00C220E2"/>
    <w:rsid w:val="00CB0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2C806"/>
  <w15:chartTrackingRefBased/>
  <w15:docId w15:val="{66F8081F-E2FE-46B0-B9B3-C9DF9AA74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C2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5C2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85C2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085C2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onstaff-my.sharepoint.com/personal/jkh439_newcastle_edu_au/Documents/PhD/PhD_current/Manuscript%20draft/Paper%201_Scoping%20review/Scoping%20review%20extraction%20tables/Updated%20extraction%20tables_2023071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AU"/>
              <a:t>Definition of rurality provided per country of intervention setting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Additional file 5'!$A$3</c:f>
              <c:strCache>
                <c:ptCount val="1"/>
                <c:pt idx="0">
                  <c:v>No definition of rurality provide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Additional file 5'!$B$2:$E$2</c:f>
              <c:strCache>
                <c:ptCount val="4"/>
                <c:pt idx="0">
                  <c:v>US</c:v>
                </c:pt>
                <c:pt idx="1">
                  <c:v>Can</c:v>
                </c:pt>
                <c:pt idx="2">
                  <c:v>Aus</c:v>
                </c:pt>
                <c:pt idx="3">
                  <c:v>UK</c:v>
                </c:pt>
              </c:strCache>
            </c:strRef>
          </c:cat>
          <c:val>
            <c:numRef>
              <c:f>'Additional file 5'!$B$3:$E$3</c:f>
              <c:numCache>
                <c:formatCode>General</c:formatCode>
                <c:ptCount val="4"/>
                <c:pt idx="0">
                  <c:v>29</c:v>
                </c:pt>
                <c:pt idx="1">
                  <c:v>2</c:v>
                </c:pt>
                <c:pt idx="2">
                  <c:v>5</c:v>
                </c:pt>
                <c:pt idx="3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790-4D35-9877-615D9AE5A427}"/>
            </c:ext>
          </c:extLst>
        </c:ser>
        <c:ser>
          <c:idx val="1"/>
          <c:order val="1"/>
          <c:tx>
            <c:strRef>
              <c:f>'Additional file 5'!$A$4</c:f>
              <c:strCache>
                <c:ptCount val="1"/>
                <c:pt idx="0">
                  <c:v>Official definition provide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Additional file 5'!$B$2:$E$2</c:f>
              <c:strCache>
                <c:ptCount val="4"/>
                <c:pt idx="0">
                  <c:v>US</c:v>
                </c:pt>
                <c:pt idx="1">
                  <c:v>Can</c:v>
                </c:pt>
                <c:pt idx="2">
                  <c:v>Aus</c:v>
                </c:pt>
                <c:pt idx="3">
                  <c:v>UK</c:v>
                </c:pt>
              </c:strCache>
            </c:strRef>
          </c:cat>
          <c:val>
            <c:numRef>
              <c:f>'Additional file 5'!$B$4:$E$4</c:f>
              <c:numCache>
                <c:formatCode>General</c:formatCode>
                <c:ptCount val="4"/>
                <c:pt idx="0">
                  <c:v>9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790-4D35-9877-615D9AE5A427}"/>
            </c:ext>
          </c:extLst>
        </c:ser>
        <c:ser>
          <c:idx val="2"/>
          <c:order val="2"/>
          <c:tx>
            <c:strRef>
              <c:f>'Additional file 5'!$A$5</c:f>
              <c:strCache>
                <c:ptCount val="1"/>
                <c:pt idx="0">
                  <c:v>Unofficial definition provided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Additional file 5'!$B$2:$E$2</c:f>
              <c:strCache>
                <c:ptCount val="4"/>
                <c:pt idx="0">
                  <c:v>US</c:v>
                </c:pt>
                <c:pt idx="1">
                  <c:v>Can</c:v>
                </c:pt>
                <c:pt idx="2">
                  <c:v>Aus</c:v>
                </c:pt>
                <c:pt idx="3">
                  <c:v>UK</c:v>
                </c:pt>
              </c:strCache>
            </c:strRef>
          </c:cat>
          <c:val>
            <c:numRef>
              <c:f>'Additional file 5'!$B$5:$E$5</c:f>
              <c:numCache>
                <c:formatCode>General</c:formatCode>
                <c:ptCount val="4"/>
                <c:pt idx="0">
                  <c:v>5</c:v>
                </c:pt>
                <c:pt idx="1">
                  <c:v>4</c:v>
                </c:pt>
                <c:pt idx="2">
                  <c:v>1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790-4D35-9877-615D9AE5A4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154611928"/>
        <c:axId val="1154614808"/>
      </c:barChart>
      <c:catAx>
        <c:axId val="11546119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54614808"/>
        <c:crosses val="autoZero"/>
        <c:auto val="1"/>
        <c:lblAlgn val="ctr"/>
        <c:lblOffset val="100"/>
        <c:noMultiLvlLbl val="0"/>
      </c:catAx>
      <c:valAx>
        <c:axId val="11546148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546119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3</Words>
  <Characters>80</Characters>
  <Application>Microsoft Office Word</Application>
  <DocSecurity>0</DocSecurity>
  <Lines>1</Lines>
  <Paragraphs>1</Paragraphs>
  <ScaleCrop>false</ScaleCrop>
  <Company/>
  <LinksUpToDate>false</LinksUpToDate>
  <CharactersWithSpaces>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e Herbert</dc:creator>
  <cp:keywords/>
  <dc:description/>
  <cp:lastModifiedBy>Jaimee Herbert</cp:lastModifiedBy>
  <cp:revision>9</cp:revision>
  <dcterms:created xsi:type="dcterms:W3CDTF">2023-07-19T03:33:00Z</dcterms:created>
  <dcterms:modified xsi:type="dcterms:W3CDTF">2023-07-27T06:02:00Z</dcterms:modified>
</cp:coreProperties>
</file>